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C294A" w14:textId="6A57FBE2" w:rsidR="00EE686F" w:rsidRDefault="00304E48">
      <w:r>
        <w:t>Supplemental Figures</w:t>
      </w:r>
    </w:p>
    <w:p w14:paraId="25543F17" w14:textId="77777777" w:rsidR="00304E48" w:rsidRDefault="00304E48"/>
    <w:p w14:paraId="5DB4058D" w14:textId="13A2A03E" w:rsidR="00304E48" w:rsidRDefault="00FC24D8">
      <w:r>
        <w:rPr>
          <w:noProof/>
        </w:rPr>
        <w:drawing>
          <wp:inline distT="0" distB="0" distL="0" distR="0" wp14:anchorId="60EA2C75" wp14:editId="0377BF42">
            <wp:extent cx="3314700" cy="1676400"/>
            <wp:effectExtent l="0" t="0" r="0" b="0"/>
            <wp:docPr id="114433152" name="Picture 3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33152" name="Picture 3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1E0DC" w14:textId="77777777" w:rsidR="00304E48" w:rsidRDefault="00304E48"/>
    <w:p w14:paraId="5470ED4B" w14:textId="08CF87D7" w:rsidR="00304E48" w:rsidRDefault="00304E48">
      <w:r>
        <w:t xml:space="preserve">Figure S1. </w:t>
      </w:r>
      <w:r w:rsidR="00B02345">
        <w:t xml:space="preserve">Full, </w:t>
      </w:r>
      <w:proofErr w:type="spellStart"/>
      <w:r w:rsidR="00B02345">
        <w:t>c</w:t>
      </w:r>
      <w:r w:rsidR="00FC24D8">
        <w:t>oomaasie</w:t>
      </w:r>
      <w:proofErr w:type="spellEnd"/>
      <w:r w:rsidR="00FC24D8">
        <w:t xml:space="preserve">-stained SDS-PAGE gel of </w:t>
      </w:r>
      <w:r w:rsidR="00B02345" w:rsidRPr="00B02345">
        <w:rPr>
          <w:i/>
          <w:iCs/>
        </w:rPr>
        <w:t xml:space="preserve">Brucella </w:t>
      </w:r>
      <w:proofErr w:type="spellStart"/>
      <w:r w:rsidR="00B02345" w:rsidRPr="00B02345">
        <w:rPr>
          <w:i/>
          <w:iCs/>
        </w:rPr>
        <w:t>ovis</w:t>
      </w:r>
      <w:proofErr w:type="spellEnd"/>
      <w:r w:rsidR="00B02345">
        <w:t xml:space="preserve"> </w:t>
      </w:r>
      <w:proofErr w:type="spellStart"/>
      <w:r w:rsidR="00FC24D8">
        <w:t>PhyK</w:t>
      </w:r>
      <w:proofErr w:type="spellEnd"/>
      <w:r w:rsidR="00FC24D8">
        <w:t xml:space="preserve"> fractions eluted from </w:t>
      </w:r>
      <w:proofErr w:type="spellStart"/>
      <w:r w:rsidR="00FC24D8">
        <w:t>Superdex</w:t>
      </w:r>
      <w:proofErr w:type="spellEnd"/>
      <w:r w:rsidR="00FC24D8">
        <w:t xml:space="preserve"> 200 </w:t>
      </w:r>
      <w:proofErr w:type="spellStart"/>
      <w:r w:rsidR="00FC24D8">
        <w:t>HiPrep</w:t>
      </w:r>
      <w:proofErr w:type="spellEnd"/>
      <w:r w:rsidR="00FC24D8">
        <w:t xml:space="preserve"> 16/600</w:t>
      </w:r>
      <w:r w:rsidR="00A033AA">
        <w:t xml:space="preserve"> (cropped gel presented in Figure </w:t>
      </w:r>
      <w:r w:rsidR="004D7FEE">
        <w:t>7</w:t>
      </w:r>
      <w:r w:rsidR="00A033AA">
        <w:t>)</w:t>
      </w:r>
      <w:r w:rsidR="00FC24D8">
        <w:t>.</w:t>
      </w:r>
    </w:p>
    <w:sectPr w:rsidR="00304E48" w:rsidSect="00EF7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48"/>
    <w:rsid w:val="000119C6"/>
    <w:rsid w:val="000120D9"/>
    <w:rsid w:val="00026A26"/>
    <w:rsid w:val="000511E1"/>
    <w:rsid w:val="00054B50"/>
    <w:rsid w:val="000A4459"/>
    <w:rsid w:val="000B2C38"/>
    <w:rsid w:val="000B69C1"/>
    <w:rsid w:val="000D36FC"/>
    <w:rsid w:val="000D458E"/>
    <w:rsid w:val="000D7BCA"/>
    <w:rsid w:val="000E3C1F"/>
    <w:rsid w:val="00100C2D"/>
    <w:rsid w:val="001025B5"/>
    <w:rsid w:val="001214BA"/>
    <w:rsid w:val="00126E8E"/>
    <w:rsid w:val="00152B1F"/>
    <w:rsid w:val="00157669"/>
    <w:rsid w:val="00164004"/>
    <w:rsid w:val="001649E2"/>
    <w:rsid w:val="00167745"/>
    <w:rsid w:val="0018169B"/>
    <w:rsid w:val="0018409A"/>
    <w:rsid w:val="00184102"/>
    <w:rsid w:val="00185A02"/>
    <w:rsid w:val="00197362"/>
    <w:rsid w:val="00197666"/>
    <w:rsid w:val="001A1D3B"/>
    <w:rsid w:val="001A2C57"/>
    <w:rsid w:val="001A6F91"/>
    <w:rsid w:val="001B47C7"/>
    <w:rsid w:val="001C15A9"/>
    <w:rsid w:val="001C4B85"/>
    <w:rsid w:val="001D010A"/>
    <w:rsid w:val="001D775B"/>
    <w:rsid w:val="001F149F"/>
    <w:rsid w:val="001F2D88"/>
    <w:rsid w:val="00212B96"/>
    <w:rsid w:val="00213F21"/>
    <w:rsid w:val="002142AA"/>
    <w:rsid w:val="00214356"/>
    <w:rsid w:val="00217C1D"/>
    <w:rsid w:val="002349BF"/>
    <w:rsid w:val="0023649C"/>
    <w:rsid w:val="0024470C"/>
    <w:rsid w:val="002464D8"/>
    <w:rsid w:val="00252103"/>
    <w:rsid w:val="002576BE"/>
    <w:rsid w:val="002817DA"/>
    <w:rsid w:val="002866AB"/>
    <w:rsid w:val="00287B2D"/>
    <w:rsid w:val="002A44A9"/>
    <w:rsid w:val="002C67F8"/>
    <w:rsid w:val="002D3326"/>
    <w:rsid w:val="002D537F"/>
    <w:rsid w:val="002D61F8"/>
    <w:rsid w:val="002D6C66"/>
    <w:rsid w:val="002E12BB"/>
    <w:rsid w:val="002F1243"/>
    <w:rsid w:val="00304E48"/>
    <w:rsid w:val="00315D49"/>
    <w:rsid w:val="00317D19"/>
    <w:rsid w:val="0033759B"/>
    <w:rsid w:val="003377A3"/>
    <w:rsid w:val="00337AB2"/>
    <w:rsid w:val="00340E2B"/>
    <w:rsid w:val="0035646B"/>
    <w:rsid w:val="0036135F"/>
    <w:rsid w:val="003648C2"/>
    <w:rsid w:val="003729D6"/>
    <w:rsid w:val="003768CD"/>
    <w:rsid w:val="00393119"/>
    <w:rsid w:val="00393B22"/>
    <w:rsid w:val="00396B60"/>
    <w:rsid w:val="003A5893"/>
    <w:rsid w:val="003D5AD0"/>
    <w:rsid w:val="003D7A62"/>
    <w:rsid w:val="003F2AEE"/>
    <w:rsid w:val="003F5F62"/>
    <w:rsid w:val="003F647B"/>
    <w:rsid w:val="0040143C"/>
    <w:rsid w:val="00406D12"/>
    <w:rsid w:val="00406D16"/>
    <w:rsid w:val="00412334"/>
    <w:rsid w:val="00421D9E"/>
    <w:rsid w:val="004223A2"/>
    <w:rsid w:val="00426C82"/>
    <w:rsid w:val="004275EF"/>
    <w:rsid w:val="0043064C"/>
    <w:rsid w:val="00431A82"/>
    <w:rsid w:val="00434E55"/>
    <w:rsid w:val="00442D16"/>
    <w:rsid w:val="00453C85"/>
    <w:rsid w:val="00457E6D"/>
    <w:rsid w:val="00461B8B"/>
    <w:rsid w:val="004702A5"/>
    <w:rsid w:val="0047749E"/>
    <w:rsid w:val="00483D65"/>
    <w:rsid w:val="0049074F"/>
    <w:rsid w:val="00495891"/>
    <w:rsid w:val="004A3F44"/>
    <w:rsid w:val="004A49F3"/>
    <w:rsid w:val="004B3FD6"/>
    <w:rsid w:val="004B7727"/>
    <w:rsid w:val="004C2322"/>
    <w:rsid w:val="004D01AC"/>
    <w:rsid w:val="004D3F78"/>
    <w:rsid w:val="004D4CA9"/>
    <w:rsid w:val="004D7FEE"/>
    <w:rsid w:val="004E06A4"/>
    <w:rsid w:val="004E37F3"/>
    <w:rsid w:val="00500810"/>
    <w:rsid w:val="00501205"/>
    <w:rsid w:val="005030CF"/>
    <w:rsid w:val="005038FC"/>
    <w:rsid w:val="0052413B"/>
    <w:rsid w:val="005443DB"/>
    <w:rsid w:val="00552DE3"/>
    <w:rsid w:val="00561A62"/>
    <w:rsid w:val="00572995"/>
    <w:rsid w:val="00573D7C"/>
    <w:rsid w:val="005771BA"/>
    <w:rsid w:val="00584D6E"/>
    <w:rsid w:val="005A3330"/>
    <w:rsid w:val="005A50BF"/>
    <w:rsid w:val="005B4169"/>
    <w:rsid w:val="005B76AD"/>
    <w:rsid w:val="005B7A12"/>
    <w:rsid w:val="005C031A"/>
    <w:rsid w:val="005C6748"/>
    <w:rsid w:val="005C68A5"/>
    <w:rsid w:val="005C6999"/>
    <w:rsid w:val="005D59B2"/>
    <w:rsid w:val="005D6D43"/>
    <w:rsid w:val="005E37D2"/>
    <w:rsid w:val="005E6ACC"/>
    <w:rsid w:val="005E7327"/>
    <w:rsid w:val="005F0666"/>
    <w:rsid w:val="005F1E84"/>
    <w:rsid w:val="0060119A"/>
    <w:rsid w:val="00604AF6"/>
    <w:rsid w:val="00614CD1"/>
    <w:rsid w:val="00651D82"/>
    <w:rsid w:val="006611CD"/>
    <w:rsid w:val="00677834"/>
    <w:rsid w:val="006873D7"/>
    <w:rsid w:val="00694A41"/>
    <w:rsid w:val="006A2EB4"/>
    <w:rsid w:val="006A353E"/>
    <w:rsid w:val="006B76FC"/>
    <w:rsid w:val="006C6F8D"/>
    <w:rsid w:val="006D19B6"/>
    <w:rsid w:val="006D4B72"/>
    <w:rsid w:val="006D79E6"/>
    <w:rsid w:val="006E65DA"/>
    <w:rsid w:val="006E66F0"/>
    <w:rsid w:val="006E7137"/>
    <w:rsid w:val="006E77D4"/>
    <w:rsid w:val="006F6A59"/>
    <w:rsid w:val="0070239F"/>
    <w:rsid w:val="007039EA"/>
    <w:rsid w:val="00717540"/>
    <w:rsid w:val="0072152E"/>
    <w:rsid w:val="0072361C"/>
    <w:rsid w:val="007263B2"/>
    <w:rsid w:val="00735EFD"/>
    <w:rsid w:val="00736AD3"/>
    <w:rsid w:val="007373EF"/>
    <w:rsid w:val="00737B63"/>
    <w:rsid w:val="00744AF3"/>
    <w:rsid w:val="00785A06"/>
    <w:rsid w:val="0078633D"/>
    <w:rsid w:val="00791923"/>
    <w:rsid w:val="007A6458"/>
    <w:rsid w:val="007B532B"/>
    <w:rsid w:val="007C0FBF"/>
    <w:rsid w:val="007C273A"/>
    <w:rsid w:val="007C4DB4"/>
    <w:rsid w:val="007D42F0"/>
    <w:rsid w:val="007D529C"/>
    <w:rsid w:val="007E12F4"/>
    <w:rsid w:val="0080345D"/>
    <w:rsid w:val="00815BB7"/>
    <w:rsid w:val="00825AF1"/>
    <w:rsid w:val="00832A1E"/>
    <w:rsid w:val="00835A82"/>
    <w:rsid w:val="008360EE"/>
    <w:rsid w:val="00840264"/>
    <w:rsid w:val="00844479"/>
    <w:rsid w:val="0084727A"/>
    <w:rsid w:val="008566DD"/>
    <w:rsid w:val="0086192F"/>
    <w:rsid w:val="00865B94"/>
    <w:rsid w:val="00866BE9"/>
    <w:rsid w:val="00872479"/>
    <w:rsid w:val="00891273"/>
    <w:rsid w:val="008926DD"/>
    <w:rsid w:val="008A1FBB"/>
    <w:rsid w:val="008A4B06"/>
    <w:rsid w:val="008B4EA4"/>
    <w:rsid w:val="008B568B"/>
    <w:rsid w:val="008C194E"/>
    <w:rsid w:val="008C438D"/>
    <w:rsid w:val="008C465E"/>
    <w:rsid w:val="008D35CE"/>
    <w:rsid w:val="008D3BF1"/>
    <w:rsid w:val="008D479D"/>
    <w:rsid w:val="008D5691"/>
    <w:rsid w:val="008E3474"/>
    <w:rsid w:val="008F3A0C"/>
    <w:rsid w:val="008F3E57"/>
    <w:rsid w:val="008F6492"/>
    <w:rsid w:val="008F6781"/>
    <w:rsid w:val="009032E9"/>
    <w:rsid w:val="00906730"/>
    <w:rsid w:val="00924390"/>
    <w:rsid w:val="009305F7"/>
    <w:rsid w:val="00940A34"/>
    <w:rsid w:val="009500A4"/>
    <w:rsid w:val="00953FFF"/>
    <w:rsid w:val="00955047"/>
    <w:rsid w:val="0096138B"/>
    <w:rsid w:val="0096226E"/>
    <w:rsid w:val="0098158F"/>
    <w:rsid w:val="00991410"/>
    <w:rsid w:val="00996E86"/>
    <w:rsid w:val="009A34B3"/>
    <w:rsid w:val="009A45EE"/>
    <w:rsid w:val="009A71D0"/>
    <w:rsid w:val="009B378C"/>
    <w:rsid w:val="009C1981"/>
    <w:rsid w:val="009D34FA"/>
    <w:rsid w:val="009D68AD"/>
    <w:rsid w:val="009E73A5"/>
    <w:rsid w:val="009F16BA"/>
    <w:rsid w:val="00A033AA"/>
    <w:rsid w:val="00A10449"/>
    <w:rsid w:val="00A1063E"/>
    <w:rsid w:val="00A14F9A"/>
    <w:rsid w:val="00A15FF3"/>
    <w:rsid w:val="00A20077"/>
    <w:rsid w:val="00A22B53"/>
    <w:rsid w:val="00A359D0"/>
    <w:rsid w:val="00A3732C"/>
    <w:rsid w:val="00A43045"/>
    <w:rsid w:val="00A43FCF"/>
    <w:rsid w:val="00A5044D"/>
    <w:rsid w:val="00A50974"/>
    <w:rsid w:val="00A5131F"/>
    <w:rsid w:val="00A56C1D"/>
    <w:rsid w:val="00A57D29"/>
    <w:rsid w:val="00A60886"/>
    <w:rsid w:val="00A60990"/>
    <w:rsid w:val="00A66F3B"/>
    <w:rsid w:val="00A73C96"/>
    <w:rsid w:val="00A80B4B"/>
    <w:rsid w:val="00A826DB"/>
    <w:rsid w:val="00A829A7"/>
    <w:rsid w:val="00A906F7"/>
    <w:rsid w:val="00A930BB"/>
    <w:rsid w:val="00AA0863"/>
    <w:rsid w:val="00AA3CB4"/>
    <w:rsid w:val="00AB2B12"/>
    <w:rsid w:val="00AB56B3"/>
    <w:rsid w:val="00AB5B04"/>
    <w:rsid w:val="00AC646E"/>
    <w:rsid w:val="00AC6BC8"/>
    <w:rsid w:val="00AF3050"/>
    <w:rsid w:val="00B02345"/>
    <w:rsid w:val="00B0261E"/>
    <w:rsid w:val="00B03AE7"/>
    <w:rsid w:val="00B12A2E"/>
    <w:rsid w:val="00B20DB2"/>
    <w:rsid w:val="00B334BE"/>
    <w:rsid w:val="00B507D9"/>
    <w:rsid w:val="00B54083"/>
    <w:rsid w:val="00B633C0"/>
    <w:rsid w:val="00B66F85"/>
    <w:rsid w:val="00B72379"/>
    <w:rsid w:val="00B80819"/>
    <w:rsid w:val="00B82B1A"/>
    <w:rsid w:val="00B82DA5"/>
    <w:rsid w:val="00B933CF"/>
    <w:rsid w:val="00B971F5"/>
    <w:rsid w:val="00B97D1C"/>
    <w:rsid w:val="00BA0A61"/>
    <w:rsid w:val="00BA231E"/>
    <w:rsid w:val="00BA5040"/>
    <w:rsid w:val="00BB064D"/>
    <w:rsid w:val="00BB1B61"/>
    <w:rsid w:val="00BB3110"/>
    <w:rsid w:val="00BC0FEC"/>
    <w:rsid w:val="00BD3D0A"/>
    <w:rsid w:val="00BE1A03"/>
    <w:rsid w:val="00BE4B5F"/>
    <w:rsid w:val="00BF23F8"/>
    <w:rsid w:val="00BF30B5"/>
    <w:rsid w:val="00C00B50"/>
    <w:rsid w:val="00C15166"/>
    <w:rsid w:val="00C17826"/>
    <w:rsid w:val="00C306E2"/>
    <w:rsid w:val="00C31690"/>
    <w:rsid w:val="00C31AF0"/>
    <w:rsid w:val="00C324B8"/>
    <w:rsid w:val="00C52741"/>
    <w:rsid w:val="00C67D3F"/>
    <w:rsid w:val="00C82A83"/>
    <w:rsid w:val="00C93883"/>
    <w:rsid w:val="00CA5A13"/>
    <w:rsid w:val="00CC0D86"/>
    <w:rsid w:val="00CC5E1A"/>
    <w:rsid w:val="00CD4A59"/>
    <w:rsid w:val="00CD796C"/>
    <w:rsid w:val="00D02BFA"/>
    <w:rsid w:val="00D05534"/>
    <w:rsid w:val="00D26B7F"/>
    <w:rsid w:val="00D30421"/>
    <w:rsid w:val="00D365C1"/>
    <w:rsid w:val="00D44D1A"/>
    <w:rsid w:val="00D5799E"/>
    <w:rsid w:val="00D6273F"/>
    <w:rsid w:val="00D7342B"/>
    <w:rsid w:val="00D77CFB"/>
    <w:rsid w:val="00DA3530"/>
    <w:rsid w:val="00DB57B2"/>
    <w:rsid w:val="00DB7518"/>
    <w:rsid w:val="00DC1D81"/>
    <w:rsid w:val="00DC4B68"/>
    <w:rsid w:val="00DF0CDE"/>
    <w:rsid w:val="00DF4CC6"/>
    <w:rsid w:val="00E0067D"/>
    <w:rsid w:val="00E01424"/>
    <w:rsid w:val="00E11EA5"/>
    <w:rsid w:val="00E1718A"/>
    <w:rsid w:val="00E25649"/>
    <w:rsid w:val="00E36B2B"/>
    <w:rsid w:val="00E41589"/>
    <w:rsid w:val="00E44C57"/>
    <w:rsid w:val="00E44E13"/>
    <w:rsid w:val="00E52534"/>
    <w:rsid w:val="00E53EEE"/>
    <w:rsid w:val="00E81943"/>
    <w:rsid w:val="00E85FCE"/>
    <w:rsid w:val="00E92BAB"/>
    <w:rsid w:val="00EA1EC0"/>
    <w:rsid w:val="00EA5842"/>
    <w:rsid w:val="00EB405F"/>
    <w:rsid w:val="00ED0F67"/>
    <w:rsid w:val="00EE0E77"/>
    <w:rsid w:val="00EE686F"/>
    <w:rsid w:val="00EF775B"/>
    <w:rsid w:val="00F00294"/>
    <w:rsid w:val="00F006CA"/>
    <w:rsid w:val="00F05C7F"/>
    <w:rsid w:val="00F201DC"/>
    <w:rsid w:val="00F20927"/>
    <w:rsid w:val="00F20FC0"/>
    <w:rsid w:val="00F21F14"/>
    <w:rsid w:val="00F26E5D"/>
    <w:rsid w:val="00F31381"/>
    <w:rsid w:val="00F359B7"/>
    <w:rsid w:val="00F45EDF"/>
    <w:rsid w:val="00F5708F"/>
    <w:rsid w:val="00F73C53"/>
    <w:rsid w:val="00F9080D"/>
    <w:rsid w:val="00F92A50"/>
    <w:rsid w:val="00FA2019"/>
    <w:rsid w:val="00FA2502"/>
    <w:rsid w:val="00FB6AAE"/>
    <w:rsid w:val="00FB6E80"/>
    <w:rsid w:val="00FC24D8"/>
    <w:rsid w:val="00FC7BF9"/>
    <w:rsid w:val="00FD6249"/>
    <w:rsid w:val="00FF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39B25"/>
  <w15:chartTrackingRefBased/>
  <w15:docId w15:val="{8D3567E6-00BF-3748-9EE9-6AA846933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E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E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E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E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E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E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E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E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on, Sean</dc:creator>
  <cp:keywords/>
  <dc:description/>
  <cp:lastModifiedBy>Fiebig, Aretha</cp:lastModifiedBy>
  <cp:revision>2</cp:revision>
  <dcterms:created xsi:type="dcterms:W3CDTF">2024-10-27T16:45:00Z</dcterms:created>
  <dcterms:modified xsi:type="dcterms:W3CDTF">2025-03-02T22:27:00Z</dcterms:modified>
</cp:coreProperties>
</file>